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orward miRNA primers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tbl>
      <w:tblPr>
        <w:tblW w:w="555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937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imer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t-7g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GAGGUAGUAGUUUGUACAG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128a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CACAGUGAACCGGUCUCUUU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195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AGCAGCACAGAAAUAAUG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24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GGCUCAGUUCAGCAGGAAC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26b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UCAAGUAAUUCAGGAUAGG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29b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AGCACCAUUUGAAAUCAG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30a-3p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UUUCAGUCGGAUGUUUGC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30b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GUAAACAUCCUACACUC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30e-5p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GUAAACAUCCUUGACUG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302a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AAGUGCUUCCAUGUUUUGGU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7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GGAAGACUAGUGAUUUUGU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-92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AUUGCACUUGUCCCGGCCUG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6 FO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UUCGGCAGCACAUAU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6 REV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UCACGAAUUUGCGUGUCAU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Universal reverse primer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CACAGAATTAATACGACTCAC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Maturesequence">
    <w:name w:val="mature_sequen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5:47:00Z</dcterms:created>
  <dc:creator>Keith</dc:creator>
  <dc:description/>
  <cp:keywords/>
  <dc:language>en-US</dc:language>
  <cp:lastModifiedBy>UNC</cp:lastModifiedBy>
  <dcterms:modified xsi:type="dcterms:W3CDTF">2006-11-23T15:08:00Z</dcterms:modified>
  <cp:revision>7</cp:revision>
  <dc:subject/>
  <dc:title>Forward MIR primers:</dc:title>
</cp:coreProperties>
</file>